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042C5" w14:textId="260D614E" w:rsidR="00E95CFD" w:rsidRPr="000A75EF" w:rsidRDefault="009472F6" w:rsidP="00B0559E">
      <w:pPr>
        <w:pStyle w:val="3"/>
        <w:bidi w:val="0"/>
        <w:spacing w:after="240" w:line="360" w:lineRule="auto"/>
        <w:rPr>
          <w:rFonts w:asciiTheme="majorBidi" w:hAnsiTheme="majorBidi"/>
          <w:b/>
          <w:bCs/>
          <w:color w:val="2F5496" w:themeColor="accent1" w:themeShade="BF"/>
          <w:sz w:val="28"/>
          <w:szCs w:val="28"/>
        </w:rPr>
      </w:pPr>
      <w:r>
        <w:rPr>
          <w:rFonts w:asciiTheme="majorBidi" w:hAnsiTheme="majorBidi"/>
          <w:b/>
          <w:bCs/>
          <w:color w:val="2F5496" w:themeColor="accent1" w:themeShade="BF"/>
          <w:sz w:val="28"/>
          <w:szCs w:val="28"/>
        </w:rPr>
        <w:t>Additional file 1</w:t>
      </w:r>
    </w:p>
    <w:p w14:paraId="4A8E7C2C" w14:textId="77777777" w:rsidR="00E95CFD" w:rsidRPr="000A75EF" w:rsidRDefault="00E95CFD" w:rsidP="00B0559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0A75EF">
        <w:rPr>
          <w:rFonts w:asciiTheme="majorBidi" w:hAnsiTheme="majorBidi" w:cstheme="majorBidi"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sz w:val="24"/>
          <w:szCs w:val="24"/>
        </w:rPr>
        <w:t>F</w:t>
      </w:r>
      <w:r w:rsidRPr="000A75EF">
        <w:rPr>
          <w:rFonts w:asciiTheme="majorBidi" w:hAnsiTheme="majorBidi" w:cstheme="majorBidi"/>
          <w:sz w:val="24"/>
          <w:szCs w:val="24"/>
        </w:rPr>
        <w:t>igure 1.</w:t>
      </w:r>
    </w:p>
    <w:p w14:paraId="573E8072" w14:textId="15A9BCEE" w:rsidR="00E95CFD" w:rsidRDefault="00E95CFD" w:rsidP="00B0559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0A75EF">
        <w:rPr>
          <w:rFonts w:asciiTheme="majorBidi" w:hAnsiTheme="majorBidi" w:cstheme="majorBidi"/>
          <w:sz w:val="24"/>
          <w:szCs w:val="24"/>
        </w:rPr>
        <w:t>Flow chart of the study population.</w:t>
      </w:r>
    </w:p>
    <w:p w14:paraId="13D274CD" w14:textId="3BFEE75E" w:rsidR="00E95CFD" w:rsidRPr="000A75EF" w:rsidRDefault="00C31B13" w:rsidP="00B0559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3CFEDECF" wp14:editId="5EABCA11">
            <wp:extent cx="5274310" cy="3815715"/>
            <wp:effectExtent l="0" t="0" r="2540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798B8" w14:textId="77777777" w:rsidR="00E95CFD" w:rsidRPr="000A75EF" w:rsidRDefault="00E95CFD" w:rsidP="00B0559E">
      <w:pPr>
        <w:bidi w:val="0"/>
        <w:spacing w:after="0" w:line="360" w:lineRule="auto"/>
        <w:rPr>
          <w:rFonts w:asciiTheme="majorBidi" w:hAnsiTheme="majorBidi" w:cstheme="majorBidi"/>
        </w:rPr>
      </w:pPr>
    </w:p>
    <w:p w14:paraId="690A7FD1" w14:textId="77777777" w:rsidR="00E95CFD" w:rsidRPr="000A75EF" w:rsidRDefault="00E95CFD" w:rsidP="00B0559E">
      <w:pPr>
        <w:bidi w:val="0"/>
        <w:spacing w:after="0" w:line="360" w:lineRule="auto"/>
        <w:rPr>
          <w:rFonts w:asciiTheme="majorBidi" w:hAnsiTheme="majorBidi" w:cstheme="majorBidi"/>
        </w:rPr>
      </w:pPr>
    </w:p>
    <w:p w14:paraId="52D65EE0" w14:textId="77777777" w:rsidR="00E95CFD" w:rsidRPr="000A75EF" w:rsidRDefault="00E95CFD" w:rsidP="00B0559E">
      <w:pPr>
        <w:bidi w:val="0"/>
        <w:spacing w:after="0" w:line="360" w:lineRule="auto"/>
        <w:rPr>
          <w:rFonts w:asciiTheme="majorBidi" w:hAnsiTheme="majorBidi" w:cstheme="majorBidi"/>
          <w:color w:val="FF0000"/>
          <w:sz w:val="36"/>
          <w:szCs w:val="36"/>
          <w:rtl/>
        </w:rPr>
      </w:pPr>
    </w:p>
    <w:p w14:paraId="7EE666A0" w14:textId="750CB27C" w:rsidR="00B0559E" w:rsidRDefault="00B0559E" w:rsidP="00B0559E">
      <w:pPr>
        <w:bidi w:val="0"/>
        <w:rPr>
          <w:rtl/>
        </w:rPr>
      </w:pPr>
      <w:r>
        <w:rPr>
          <w:rtl/>
        </w:rPr>
        <w:br w:type="page"/>
      </w:r>
    </w:p>
    <w:p w14:paraId="4313EAFD" w14:textId="1B71C6F6" w:rsidR="00B0559E" w:rsidRPr="006D2DE0" w:rsidRDefault="00B0559E" w:rsidP="00B0559E">
      <w:pPr>
        <w:widowControl w:val="0"/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 w:rsidRPr="006D2DE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  <w:r w:rsidRPr="006D2DE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- </w:t>
      </w:r>
      <w:r w:rsidRPr="006D2DE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thropometric measurements and </w:t>
      </w:r>
      <w:r w:rsidRPr="006D2DE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aracteristics</w:t>
      </w:r>
      <w:r w:rsidRPr="006D2DE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the newborns in the EHF-Assaf-Harofeh-Ichilov birth cohort, Israel, 2013-2015</w:t>
      </w:r>
      <w:r w:rsidRPr="006D2DE0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77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6"/>
        <w:gridCol w:w="1418"/>
        <w:gridCol w:w="1275"/>
        <w:gridCol w:w="993"/>
        <w:gridCol w:w="1417"/>
        <w:gridCol w:w="1276"/>
        <w:gridCol w:w="850"/>
      </w:tblGrid>
      <w:tr w:rsidR="00B0559E" w:rsidRPr="006D2DE0" w14:paraId="20E3AE95" w14:textId="77777777" w:rsidTr="00BD2842">
        <w:trPr>
          <w:trHeight w:val="315"/>
        </w:trPr>
        <w:tc>
          <w:tcPr>
            <w:tcW w:w="2546" w:type="dxa"/>
            <w:shd w:val="clear" w:color="auto" w:fill="auto"/>
          </w:tcPr>
          <w:p w14:paraId="5E86E6FF" w14:textId="77777777" w:rsidR="00B0559E" w:rsidRPr="006D2DE0" w:rsidRDefault="00B0559E" w:rsidP="00BD2842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14:paraId="7858B879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reported smoking status</w:t>
            </w:r>
          </w:p>
          <w:p w14:paraId="7EA9F31D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 questionnaire</w:t>
            </w:r>
          </w:p>
        </w:tc>
        <w:tc>
          <w:tcPr>
            <w:tcW w:w="993" w:type="dxa"/>
          </w:tcPr>
          <w:p w14:paraId="58E094CC" w14:textId="77777777" w:rsidR="00B0559E" w:rsidRPr="006D2DE0" w:rsidRDefault="00B0559E" w:rsidP="00BD2842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14:paraId="3AB93A4A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inary Cotinine Below or Above LOQ (0.5 ng/mL)</w:t>
            </w:r>
          </w:p>
        </w:tc>
        <w:tc>
          <w:tcPr>
            <w:tcW w:w="850" w:type="dxa"/>
            <w:shd w:val="clear" w:color="auto" w:fill="auto"/>
          </w:tcPr>
          <w:p w14:paraId="6EFDFD1A" w14:textId="77777777" w:rsidR="00B0559E" w:rsidRPr="006D2DE0" w:rsidRDefault="00B0559E" w:rsidP="00BD2842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0559E" w:rsidRPr="006D2DE0" w14:paraId="7891D60D" w14:textId="77777777" w:rsidTr="00BD2842">
        <w:trPr>
          <w:trHeight w:val="315"/>
        </w:trPr>
        <w:tc>
          <w:tcPr>
            <w:tcW w:w="2546" w:type="dxa"/>
            <w:shd w:val="clear" w:color="auto" w:fill="auto"/>
            <w:hideMark/>
          </w:tcPr>
          <w:p w14:paraId="59AD3F67" w14:textId="77777777" w:rsidR="00B0559E" w:rsidRPr="006D2DE0" w:rsidRDefault="00B0559E" w:rsidP="00BD2842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characteristics</w:t>
            </w:r>
          </w:p>
        </w:tc>
        <w:tc>
          <w:tcPr>
            <w:tcW w:w="1418" w:type="dxa"/>
            <w:shd w:val="clear" w:color="auto" w:fill="auto"/>
            <w:hideMark/>
          </w:tcPr>
          <w:p w14:paraId="666631E0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smoking partner</w:t>
            </w:r>
          </w:p>
        </w:tc>
        <w:tc>
          <w:tcPr>
            <w:tcW w:w="1275" w:type="dxa"/>
            <w:shd w:val="clear" w:color="auto" w:fill="auto"/>
            <w:hideMark/>
          </w:tcPr>
          <w:p w14:paraId="799447F2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oking </w:t>
            </w:r>
          </w:p>
          <w:p w14:paraId="48990C7E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ner</w:t>
            </w:r>
          </w:p>
        </w:tc>
        <w:tc>
          <w:tcPr>
            <w:tcW w:w="993" w:type="dxa"/>
          </w:tcPr>
          <w:p w14:paraId="32812819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17" w:type="dxa"/>
            <w:shd w:val="clear" w:color="auto" w:fill="auto"/>
            <w:hideMark/>
          </w:tcPr>
          <w:p w14:paraId="1FEC1742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exposed</w:t>
            </w:r>
          </w:p>
        </w:tc>
        <w:tc>
          <w:tcPr>
            <w:tcW w:w="1276" w:type="dxa"/>
            <w:shd w:val="clear" w:color="auto" w:fill="auto"/>
            <w:hideMark/>
          </w:tcPr>
          <w:p w14:paraId="3F450017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850" w:type="dxa"/>
            <w:shd w:val="clear" w:color="auto" w:fill="auto"/>
            <w:hideMark/>
          </w:tcPr>
          <w:p w14:paraId="55214646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B0559E" w:rsidRPr="006D2DE0" w14:paraId="7799B6D7" w14:textId="77777777" w:rsidTr="00BD2842">
        <w:trPr>
          <w:trHeight w:val="315"/>
        </w:trPr>
        <w:tc>
          <w:tcPr>
            <w:tcW w:w="2546" w:type="dxa"/>
            <w:shd w:val="clear" w:color="auto" w:fill="auto"/>
            <w:hideMark/>
          </w:tcPr>
          <w:p w14:paraId="0DCD9CC6" w14:textId="77777777" w:rsidR="00B0559E" w:rsidRPr="006D2DE0" w:rsidRDefault="00B0559E" w:rsidP="00BD2842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418" w:type="dxa"/>
            <w:shd w:val="clear" w:color="auto" w:fill="auto"/>
            <w:hideMark/>
          </w:tcPr>
          <w:p w14:paraId="240408B6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5" w:type="dxa"/>
            <w:shd w:val="clear" w:color="auto" w:fill="auto"/>
            <w:hideMark/>
          </w:tcPr>
          <w:p w14:paraId="49CEEB1C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3" w:type="dxa"/>
          </w:tcPr>
          <w:p w14:paraId="221E6578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276D56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9A2D53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0" w:type="dxa"/>
            <w:shd w:val="clear" w:color="auto" w:fill="auto"/>
            <w:hideMark/>
          </w:tcPr>
          <w:p w14:paraId="27C97BA8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0559E" w:rsidRPr="006D2DE0" w14:paraId="0A9AB6E4" w14:textId="77777777" w:rsidTr="00BD2842">
        <w:trPr>
          <w:trHeight w:val="570"/>
        </w:trPr>
        <w:tc>
          <w:tcPr>
            <w:tcW w:w="2546" w:type="dxa"/>
            <w:shd w:val="clear" w:color="auto" w:fill="auto"/>
            <w:noWrap/>
            <w:vAlign w:val="center"/>
          </w:tcPr>
          <w:p w14:paraId="5F085C00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BE5C9E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  <w:p w14:paraId="47F3F376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CFDC71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  <w:p w14:paraId="6548CE70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993" w:type="dxa"/>
            <w:vAlign w:val="center"/>
          </w:tcPr>
          <w:p w14:paraId="35249467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5DF49B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4A7DB932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3699AA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  <w:p w14:paraId="4DB1FB2E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FDE72E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B0559E" w:rsidRPr="006D2DE0" w14:paraId="727FB6BB" w14:textId="77777777" w:rsidTr="00BD2842">
        <w:trPr>
          <w:trHeight w:val="570"/>
        </w:trPr>
        <w:tc>
          <w:tcPr>
            <w:tcW w:w="2546" w:type="dxa"/>
            <w:shd w:val="clear" w:color="auto" w:fill="auto"/>
            <w:noWrap/>
            <w:vAlign w:val="center"/>
          </w:tcPr>
          <w:p w14:paraId="6C6700DF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stational age (weeks) </w:t>
            </w:r>
          </w:p>
          <w:p w14:paraId="4699661E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EF7786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6</w:t>
            </w:r>
          </w:p>
          <w:p w14:paraId="4EC9155D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4567C8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  <w:p w14:paraId="68AB12B6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93" w:type="dxa"/>
            <w:vAlign w:val="center"/>
          </w:tcPr>
          <w:p w14:paraId="05F9ACA8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616905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5</w:t>
            </w:r>
          </w:p>
          <w:p w14:paraId="7206C34C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7F3CB0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3</w:t>
            </w:r>
          </w:p>
          <w:p w14:paraId="1447EC01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35A174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B0559E" w:rsidRPr="006D2DE0" w14:paraId="7214D7AC" w14:textId="77777777" w:rsidTr="00BD2842">
        <w:trPr>
          <w:trHeight w:val="570"/>
        </w:trPr>
        <w:tc>
          <w:tcPr>
            <w:tcW w:w="2546" w:type="dxa"/>
            <w:shd w:val="clear" w:color="auto" w:fill="auto"/>
            <w:noWrap/>
            <w:vAlign w:val="center"/>
          </w:tcPr>
          <w:p w14:paraId="28920ABD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rth weight (g) </w:t>
            </w:r>
          </w:p>
          <w:p w14:paraId="05B2B03B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1F8A6C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4</w:t>
            </w:r>
          </w:p>
          <w:p w14:paraId="5C0E138B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10B22F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0</w:t>
            </w:r>
          </w:p>
          <w:p w14:paraId="5290841F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.9</w:t>
            </w:r>
          </w:p>
        </w:tc>
        <w:tc>
          <w:tcPr>
            <w:tcW w:w="993" w:type="dxa"/>
            <w:vAlign w:val="center"/>
          </w:tcPr>
          <w:p w14:paraId="0D298B4E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D1F459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8</w:t>
            </w:r>
          </w:p>
          <w:p w14:paraId="4A97B8F9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9FFC9A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1</w:t>
            </w:r>
          </w:p>
          <w:p w14:paraId="49AA791C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F506DB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C951C6" w:rsidRPr="006D2DE0" w14:paraId="55BBB4C0" w14:textId="77777777" w:rsidTr="00BD2842">
        <w:trPr>
          <w:trHeight w:val="570"/>
        </w:trPr>
        <w:tc>
          <w:tcPr>
            <w:tcW w:w="2546" w:type="dxa"/>
            <w:shd w:val="clear" w:color="auto" w:fill="auto"/>
            <w:noWrap/>
            <w:vAlign w:val="center"/>
          </w:tcPr>
          <w:p w14:paraId="6CE1ECE7" w14:textId="39D42E75" w:rsidR="00C951C6" w:rsidRPr="00C951C6" w:rsidRDefault="00C951C6" w:rsidP="00C951C6">
            <w:pPr>
              <w:bidi w:val="0"/>
              <w:spacing w:after="0" w:line="240" w:lineRule="auto"/>
              <w:rPr>
                <w:ins w:id="0" w:author="Admin" w:date="2025-06-02T17:2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pPrChange w:id="1" w:author="Admin" w:date="2025-06-02T17:21:00Z">
                <w:pPr>
                  <w:spacing w:after="0" w:line="240" w:lineRule="auto"/>
                </w:pPr>
              </w:pPrChange>
            </w:pPr>
            <w:ins w:id="2" w:author="Admin" w:date="2025-06-02T17:20:00Z">
              <w:r w:rsidRPr="00C951C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newborn weight percentile by </w:t>
              </w:r>
              <w:proofErr w:type="spellStart"/>
              <w:r w:rsidRPr="00C951C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ollberg</w:t>
              </w:r>
            </w:ins>
            <w:ins w:id="3" w:author="Admin" w:date="2025-06-02T17:24:00Z">
              <w:r w:rsidR="00431250" w:rsidRPr="0043125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rPrChange w:id="4" w:author="Admin" w:date="2025-06-02T17:24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rPrChange>
                </w:rPr>
                <w:t>a</w:t>
              </w:r>
            </w:ins>
            <w:proofErr w:type="spellEnd"/>
          </w:p>
          <w:p w14:paraId="2A5E6CE3" w14:textId="42C11FA6" w:rsidR="00C951C6" w:rsidRPr="006D2DE0" w:rsidRDefault="00C951C6" w:rsidP="00C951C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" w:author="Admin" w:date="2025-06-02T17:2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</w:t>
              </w:r>
            </w:ins>
            <w:ins w:id="6" w:author="Admin" w:date="2025-06-02T17:20:00Z">
              <w:r w:rsidRPr="00C951C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an</w:t>
              </w:r>
            </w:ins>
            <w:ins w:id="7" w:author="Admin" w:date="2025-06-02T17:21:00Z">
              <w:r w:rsidRPr="006D2DE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±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</w:ins>
            <w:ins w:id="8" w:author="Admin" w:date="2025-06-02T17:20:00Z">
              <w:r w:rsidRPr="00C951C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D</w:t>
              </w:r>
            </w:ins>
          </w:p>
        </w:tc>
        <w:tc>
          <w:tcPr>
            <w:tcW w:w="1418" w:type="dxa"/>
            <w:shd w:val="clear" w:color="auto" w:fill="auto"/>
            <w:vAlign w:val="center"/>
          </w:tcPr>
          <w:p w14:paraId="25363D04" w14:textId="77777777" w:rsidR="00FD6D70" w:rsidRPr="00FD6D70" w:rsidRDefault="00FD6D70" w:rsidP="00FD6D70">
            <w:pPr>
              <w:spacing w:after="0" w:line="240" w:lineRule="auto"/>
              <w:jc w:val="center"/>
              <w:rPr>
                <w:ins w:id="9" w:author="Admin" w:date="2025-06-02T17:2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pPrChange w:id="10" w:author="Admin" w:date="2025-06-02T17:23:00Z">
                <w:pPr>
                  <w:spacing w:after="0" w:line="240" w:lineRule="auto"/>
                </w:pPr>
              </w:pPrChange>
            </w:pPr>
            <w:ins w:id="11" w:author="Admin" w:date="2025-06-02T17:23:00Z">
              <w:r w:rsidRPr="00FD6D7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1.68</w:t>
              </w:r>
            </w:ins>
          </w:p>
          <w:p w14:paraId="03840FF8" w14:textId="2CCF8969" w:rsidR="00C951C6" w:rsidRPr="006D2DE0" w:rsidRDefault="00FD6D70" w:rsidP="00FD6D7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" w:author="Admin" w:date="2025-06-02T17:23:00Z">
              <w:r w:rsidRPr="00FD6D7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7.12</w:t>
              </w:r>
            </w:ins>
          </w:p>
        </w:tc>
        <w:tc>
          <w:tcPr>
            <w:tcW w:w="1275" w:type="dxa"/>
            <w:shd w:val="clear" w:color="auto" w:fill="auto"/>
            <w:vAlign w:val="center"/>
          </w:tcPr>
          <w:p w14:paraId="4C211A8B" w14:textId="77777777" w:rsidR="00FD6D70" w:rsidRPr="00FD6D70" w:rsidRDefault="00FD6D70" w:rsidP="00FD6D70">
            <w:pPr>
              <w:spacing w:after="0" w:line="240" w:lineRule="auto"/>
              <w:jc w:val="center"/>
              <w:rPr>
                <w:ins w:id="13" w:author="Admin" w:date="2025-06-02T17:2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pPrChange w:id="14" w:author="Admin" w:date="2025-06-02T17:23:00Z">
                <w:pPr>
                  <w:spacing w:after="0" w:line="240" w:lineRule="auto"/>
                </w:pPr>
              </w:pPrChange>
            </w:pPr>
            <w:ins w:id="15" w:author="Admin" w:date="2025-06-02T17:23:00Z">
              <w:r w:rsidRPr="00FD6D7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2.14</w:t>
              </w:r>
            </w:ins>
          </w:p>
          <w:p w14:paraId="7C6545DA" w14:textId="2D041DF0" w:rsidR="00C951C6" w:rsidRPr="006D2DE0" w:rsidRDefault="00FD6D70" w:rsidP="00FD6D7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" w:author="Admin" w:date="2025-06-02T17:23:00Z">
              <w:r w:rsidRPr="00FD6D7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8.55</w:t>
              </w:r>
            </w:ins>
          </w:p>
        </w:tc>
        <w:tc>
          <w:tcPr>
            <w:tcW w:w="993" w:type="dxa"/>
            <w:vAlign w:val="center"/>
          </w:tcPr>
          <w:p w14:paraId="5435B534" w14:textId="4B377695" w:rsidR="00C951C6" w:rsidRPr="006D2DE0" w:rsidRDefault="00FD6D70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" w:author="Admin" w:date="2025-06-02T17:23:00Z">
              <w:r w:rsidRPr="00FD6D7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937</w:t>
              </w:r>
            </w:ins>
          </w:p>
        </w:tc>
        <w:tc>
          <w:tcPr>
            <w:tcW w:w="1417" w:type="dxa"/>
            <w:shd w:val="clear" w:color="auto" w:fill="auto"/>
            <w:vAlign w:val="center"/>
          </w:tcPr>
          <w:p w14:paraId="259B700B" w14:textId="77777777" w:rsidR="00FD6D70" w:rsidRPr="00FD6D70" w:rsidRDefault="00FD6D70" w:rsidP="00FD6D70">
            <w:pPr>
              <w:spacing w:after="0" w:line="240" w:lineRule="auto"/>
              <w:jc w:val="center"/>
              <w:rPr>
                <w:ins w:id="18" w:author="Admin" w:date="2025-06-02T17:24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pPrChange w:id="19" w:author="Admin" w:date="2025-06-02T17:24:00Z">
                <w:pPr>
                  <w:spacing w:after="0" w:line="240" w:lineRule="auto"/>
                </w:pPr>
              </w:pPrChange>
            </w:pPr>
            <w:ins w:id="20" w:author="Admin" w:date="2025-06-02T17:24:00Z">
              <w:r w:rsidRPr="00FD6D7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2.52</w:t>
              </w:r>
            </w:ins>
          </w:p>
          <w:p w14:paraId="2B757338" w14:textId="57262379" w:rsidR="00C951C6" w:rsidRPr="006D2DE0" w:rsidRDefault="00FD6D70" w:rsidP="00FD6D7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1" w:author="Admin" w:date="2025-06-02T17:24:00Z">
              <w:r w:rsidRPr="00FD6D7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7.66</w:t>
              </w:r>
            </w:ins>
          </w:p>
        </w:tc>
        <w:tc>
          <w:tcPr>
            <w:tcW w:w="1276" w:type="dxa"/>
            <w:shd w:val="clear" w:color="auto" w:fill="auto"/>
            <w:vAlign w:val="center"/>
          </w:tcPr>
          <w:p w14:paraId="23C29561" w14:textId="77777777" w:rsidR="00FD6D70" w:rsidRPr="00FD6D70" w:rsidRDefault="00FD6D70" w:rsidP="00FD6D70">
            <w:pPr>
              <w:spacing w:after="0" w:line="240" w:lineRule="auto"/>
              <w:jc w:val="center"/>
              <w:rPr>
                <w:ins w:id="22" w:author="Admin" w:date="2025-06-02T17:24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pPrChange w:id="23" w:author="Admin" w:date="2025-06-02T17:24:00Z">
                <w:pPr>
                  <w:spacing w:after="0" w:line="240" w:lineRule="auto"/>
                </w:pPr>
              </w:pPrChange>
            </w:pPr>
            <w:ins w:id="24" w:author="Admin" w:date="2025-06-02T17:24:00Z">
              <w:r w:rsidRPr="00FD6D7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1.75</w:t>
              </w:r>
            </w:ins>
          </w:p>
          <w:p w14:paraId="53D1F153" w14:textId="7AE97204" w:rsidR="00C951C6" w:rsidRPr="006D2DE0" w:rsidRDefault="00FD6D70" w:rsidP="00FD6D7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5" w:author="Admin" w:date="2025-06-02T17:24:00Z">
              <w:r w:rsidRPr="00FD6D7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7.95</w:t>
              </w:r>
            </w:ins>
          </w:p>
        </w:tc>
        <w:tc>
          <w:tcPr>
            <w:tcW w:w="850" w:type="dxa"/>
            <w:shd w:val="clear" w:color="auto" w:fill="auto"/>
            <w:vAlign w:val="center"/>
          </w:tcPr>
          <w:p w14:paraId="3823F005" w14:textId="76516402" w:rsidR="00C951C6" w:rsidRPr="006D2DE0" w:rsidRDefault="00FD6D70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6" w:author="Admin" w:date="2025-06-02T17:24:00Z">
              <w:r w:rsidRPr="00FD6D7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911</w:t>
              </w:r>
            </w:ins>
          </w:p>
        </w:tc>
      </w:tr>
      <w:tr w:rsidR="00B0559E" w:rsidRPr="006D2DE0" w14:paraId="08B77586" w14:textId="77777777" w:rsidTr="00BD2842">
        <w:trPr>
          <w:trHeight w:val="570"/>
        </w:trPr>
        <w:tc>
          <w:tcPr>
            <w:tcW w:w="2546" w:type="dxa"/>
            <w:shd w:val="clear" w:color="auto" w:fill="auto"/>
            <w:noWrap/>
            <w:vAlign w:val="center"/>
          </w:tcPr>
          <w:p w14:paraId="24A2D2B4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rth length (cm) </w:t>
            </w:r>
          </w:p>
          <w:p w14:paraId="157A088D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A6D5CE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8</w:t>
            </w:r>
          </w:p>
          <w:p w14:paraId="6C64E55F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C06DC9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9</w:t>
            </w:r>
          </w:p>
          <w:p w14:paraId="7240B705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93" w:type="dxa"/>
            <w:vAlign w:val="center"/>
          </w:tcPr>
          <w:p w14:paraId="37BA3686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CA8852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1</w:t>
            </w:r>
          </w:p>
          <w:p w14:paraId="5DDCA33B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6EE892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3</w:t>
            </w:r>
          </w:p>
          <w:p w14:paraId="5DDD1695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B8418D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</w:tr>
      <w:tr w:rsidR="00B0559E" w:rsidRPr="006D2DE0" w14:paraId="3CA3CB72" w14:textId="77777777" w:rsidTr="00BD2842">
        <w:trPr>
          <w:trHeight w:val="570"/>
        </w:trPr>
        <w:tc>
          <w:tcPr>
            <w:tcW w:w="2546" w:type="dxa"/>
            <w:shd w:val="clear" w:color="auto" w:fill="auto"/>
            <w:noWrap/>
            <w:vAlign w:val="center"/>
          </w:tcPr>
          <w:p w14:paraId="01244B1C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d circumference (cm) </w:t>
            </w:r>
          </w:p>
          <w:p w14:paraId="686211D7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534671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1</w:t>
            </w:r>
          </w:p>
          <w:p w14:paraId="36C21A1E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70CC29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3</w:t>
            </w:r>
          </w:p>
          <w:p w14:paraId="355523E0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93" w:type="dxa"/>
            <w:vAlign w:val="center"/>
          </w:tcPr>
          <w:p w14:paraId="1E4E2031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35CD25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1</w:t>
            </w:r>
          </w:p>
          <w:p w14:paraId="490BDA02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B76933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6</w:t>
            </w:r>
          </w:p>
          <w:p w14:paraId="254BA7A4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6AF772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B0559E" w:rsidRPr="006D2DE0" w14:paraId="770420B1" w14:textId="77777777" w:rsidTr="00BD2842">
        <w:trPr>
          <w:trHeight w:val="375"/>
        </w:trPr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0B7FE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ivery method</w:t>
            </w:r>
          </w:p>
        </w:tc>
        <w:tc>
          <w:tcPr>
            <w:tcW w:w="7229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F7479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59E" w:rsidRPr="006D2DE0" w14:paraId="7B14BF16" w14:textId="77777777" w:rsidTr="00BD2842">
        <w:trPr>
          <w:trHeight w:val="570"/>
        </w:trPr>
        <w:tc>
          <w:tcPr>
            <w:tcW w:w="2546" w:type="dxa"/>
            <w:shd w:val="clear" w:color="auto" w:fill="auto"/>
            <w:noWrap/>
            <w:vAlign w:val="center"/>
          </w:tcPr>
          <w:p w14:paraId="7467253A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ginal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0C16E2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  <w:p w14:paraId="4ED6BCD5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172454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  <w:p w14:paraId="55D96209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993" w:type="dxa"/>
            <w:vMerge w:val="restart"/>
            <w:vAlign w:val="center"/>
          </w:tcPr>
          <w:p w14:paraId="0F92E3F7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403567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  <w:p w14:paraId="674D6C82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48AAFE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  <w:p w14:paraId="1ED49E1A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%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DC21E64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  <w:tr w:rsidR="00B0559E" w:rsidRPr="006D2DE0" w14:paraId="09989DA6" w14:textId="77777777" w:rsidTr="00BD2842">
        <w:trPr>
          <w:trHeight w:val="570"/>
        </w:trPr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3AA3F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S (N, 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72B72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0CAA9839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E7417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  <w:p w14:paraId="64D83E5E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6DD75D6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E7CD8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6D2DE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8</w:t>
            </w:r>
          </w:p>
          <w:p w14:paraId="260825BD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4</w:t>
            </w: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C9123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  <w:p w14:paraId="0E78BE84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1766A" w14:textId="77777777" w:rsidR="00B0559E" w:rsidRPr="006D2DE0" w:rsidRDefault="00B0559E" w:rsidP="00BD284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59E" w:rsidRPr="006D2DE0" w14:paraId="33369043" w14:textId="77777777" w:rsidTr="00BD2842">
        <w:trPr>
          <w:trHeight w:val="570"/>
        </w:trPr>
        <w:tc>
          <w:tcPr>
            <w:tcW w:w="97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9450" w14:textId="77777777" w:rsidR="00B0559E" w:rsidRPr="006D2DE0" w:rsidRDefault="00B0559E" w:rsidP="00BD284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shd w:val="clear" w:color="auto" w:fill="FFFFFF"/>
              </w:rPr>
            </w:pP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- Standard Deviation</w:t>
            </w:r>
            <w:r w:rsidRPr="006D2D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shd w:val="clear" w:color="auto" w:fill="FFFFFF"/>
              </w:rPr>
              <w:t xml:space="preserve">, </w:t>
            </w: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Q - Limits of quantification;</w:t>
            </w:r>
            <w:r w:rsidRPr="006D2D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9B9D92F" w14:textId="77777777" w:rsidR="00040A3E" w:rsidRDefault="00B0559E" w:rsidP="00BD2842">
            <w:pPr>
              <w:bidi w:val="0"/>
              <w:spacing w:after="0" w:line="240" w:lineRule="auto"/>
              <w:rPr>
                <w:ins w:id="27" w:author="Admin" w:date="2025-06-02T17:2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2D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shd w:val="clear" w:color="auto" w:fill="FFFFFF"/>
              </w:rPr>
              <w:t>C/</w:t>
            </w:r>
            <w:r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- cesarean section delivery; SD - Standard Deviation</w:t>
            </w:r>
          </w:p>
          <w:p w14:paraId="621AA4F1" w14:textId="720CDDAF" w:rsidR="00B0559E" w:rsidRPr="006D2DE0" w:rsidRDefault="00040A3E" w:rsidP="00040A3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8" w:author="Admin" w:date="2025-06-02T17:25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>a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- </w:t>
              </w:r>
            </w:ins>
            <w:r w:rsidR="00B0559E" w:rsidRPr="006D2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ins w:id="29" w:author="Admin" w:date="2025-06-02T17:25:00Z">
              <w:r w:rsidRPr="00040A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ollberg</w:t>
              </w:r>
              <w:proofErr w:type="spellEnd"/>
              <w:r w:rsidRPr="00040A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S, </w:t>
              </w:r>
              <w:proofErr w:type="spellStart"/>
              <w:r w:rsidRPr="00040A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Haklai</w:t>
              </w:r>
              <w:proofErr w:type="spellEnd"/>
              <w:r w:rsidRPr="00040A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Z, </w:t>
              </w:r>
              <w:proofErr w:type="spellStart"/>
              <w:r w:rsidRPr="00040A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imouni</w:t>
              </w:r>
              <w:proofErr w:type="spellEnd"/>
              <w:r w:rsidRPr="00040A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FB, </w:t>
              </w:r>
              <w:proofErr w:type="spellStart"/>
              <w:r w:rsidRPr="00040A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Gorfein</w:t>
              </w:r>
              <w:proofErr w:type="spellEnd"/>
              <w:r w:rsidRPr="00040A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I, Gordon ES. Birth weight standards in the live-born population in Israel. </w:t>
              </w:r>
              <w:proofErr w:type="spellStart"/>
              <w:r w:rsidRPr="00040A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Isr</w:t>
              </w:r>
              <w:proofErr w:type="spellEnd"/>
              <w:r w:rsidRPr="00040A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Med Assoc J. 2005 May;7(5):311-4. </w:t>
              </w:r>
            </w:ins>
          </w:p>
        </w:tc>
      </w:tr>
    </w:tbl>
    <w:p w14:paraId="032830DE" w14:textId="77777777" w:rsidR="00D034E7" w:rsidRPr="00E95CFD" w:rsidRDefault="00D034E7" w:rsidP="00B0559E">
      <w:pPr>
        <w:bidi w:val="0"/>
      </w:pPr>
    </w:p>
    <w:sectPr w:rsidR="00D034E7" w:rsidRPr="00E95CFD" w:rsidSect="00E15DB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4653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0NTA1NTIyNDawMDRV0lEKTi0uzszPAykwqgUAWXAlOCwAAAA="/>
  </w:docVars>
  <w:rsids>
    <w:rsidRoot w:val="00E95CFD"/>
    <w:rsid w:val="00040A3E"/>
    <w:rsid w:val="001B6F11"/>
    <w:rsid w:val="00431250"/>
    <w:rsid w:val="009472F6"/>
    <w:rsid w:val="009E0B04"/>
    <w:rsid w:val="00B0559E"/>
    <w:rsid w:val="00C31B13"/>
    <w:rsid w:val="00C951C6"/>
    <w:rsid w:val="00D034E7"/>
    <w:rsid w:val="00DA51D8"/>
    <w:rsid w:val="00E15DB7"/>
    <w:rsid w:val="00E71A5C"/>
    <w:rsid w:val="00E95CFD"/>
    <w:rsid w:val="00FD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2E60F2"/>
  <w15:chartTrackingRefBased/>
  <w15:docId w15:val="{4581C9B6-7EBF-4A96-973E-E3295AF3E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CFD"/>
    <w:pPr>
      <w:bidi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5C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כותרת 3 תו"/>
    <w:basedOn w:val="a0"/>
    <w:link w:val="3"/>
    <w:uiPriority w:val="9"/>
    <w:semiHidden/>
    <w:rsid w:val="00E95C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2</Words>
  <Characters>1147</Characters>
  <Application>Microsoft Office Word</Application>
  <DocSecurity>0</DocSecurity>
  <Lines>163</Lines>
  <Paragraphs>15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Admin</cp:lastModifiedBy>
  <cp:revision>8</cp:revision>
  <dcterms:created xsi:type="dcterms:W3CDTF">2025-03-22T15:06:00Z</dcterms:created>
  <dcterms:modified xsi:type="dcterms:W3CDTF">2025-06-0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f6c449-cd66-43f4-84bb-0e0390262ef8</vt:lpwstr>
  </property>
</Properties>
</file>